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2673" w:rsidRPr="007618A5" w:rsidRDefault="00A22673">
      <w:pPr>
        <w:rPr>
          <w:rFonts w:ascii="Times New Roman" w:hAnsi="Times New Roman" w:cs="Times New Roman"/>
          <w:sz w:val="24"/>
          <w:szCs w:val="24"/>
        </w:rPr>
      </w:pPr>
    </w:p>
    <w:p w:rsidR="007618A5" w:rsidRPr="007618A5" w:rsidRDefault="007618A5" w:rsidP="007618A5">
      <w:pPr>
        <w:autoSpaceDE w:val="0"/>
        <w:autoSpaceDN w:val="0"/>
        <w:adjustRightInd w:val="0"/>
        <w:spacing w:after="0" w:line="480" w:lineRule="auto"/>
        <w:ind w:left="426" w:hanging="426"/>
        <w:jc w:val="both"/>
        <w:rPr>
          <w:rFonts w:ascii="Times New Roman" w:hAnsi="Times New Roman" w:cs="Times New Roman"/>
          <w:sz w:val="24"/>
          <w:szCs w:val="24"/>
        </w:rPr>
      </w:pPr>
      <w:r w:rsidRPr="007618A5">
        <w:rPr>
          <w:rFonts w:ascii="Times New Roman" w:hAnsi="Times New Roman" w:cs="Times New Roman"/>
          <w:noProof/>
          <w:sz w:val="24"/>
          <w:szCs w:val="24"/>
          <w:lang w:eastAsia="en-IN"/>
        </w:rPr>
        <w:drawing>
          <wp:inline distT="0" distB="0" distL="0" distR="0" wp14:anchorId="283BF6C9" wp14:editId="1F7744A7">
            <wp:extent cx="6096000" cy="6564923"/>
            <wp:effectExtent l="0" t="0" r="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_Melica et al_revised2.jpg"/>
                    <pic:cNvPicPr/>
                  </pic:nvPicPr>
                  <pic:blipFill rotWithShape="1">
                    <a:blip r:embed="rId4" cstate="print">
                      <a:extLst>
                        <a:ext uri="{28A0092B-C50C-407E-A947-70E740481C1C}">
                          <a14:useLocalDpi xmlns:a14="http://schemas.microsoft.com/office/drawing/2010/main" val="0"/>
                        </a:ext>
                      </a:extLst>
                    </a:blip>
                    <a:srcRect r="31210" b="47627"/>
                    <a:stretch/>
                  </pic:blipFill>
                  <pic:spPr bwMode="auto">
                    <a:xfrm>
                      <a:off x="0" y="0"/>
                      <a:ext cx="6122478" cy="6593438"/>
                    </a:xfrm>
                    <a:prstGeom prst="rect">
                      <a:avLst/>
                    </a:prstGeom>
                    <a:ln>
                      <a:noFill/>
                    </a:ln>
                    <a:extLst>
                      <a:ext uri="{53640926-AAD7-44D8-BBD7-CCE9431645EC}">
                        <a14:shadowObscured xmlns:a14="http://schemas.microsoft.com/office/drawing/2010/main"/>
                      </a:ext>
                    </a:extLst>
                  </pic:spPr>
                </pic:pic>
              </a:graphicData>
            </a:graphic>
          </wp:inline>
        </w:drawing>
      </w:r>
    </w:p>
    <w:p w:rsidR="007618A5" w:rsidRPr="007618A5" w:rsidRDefault="007618A5" w:rsidP="007618A5">
      <w:pPr>
        <w:autoSpaceDE w:val="0"/>
        <w:autoSpaceDN w:val="0"/>
        <w:adjustRightInd w:val="0"/>
        <w:spacing w:after="0" w:line="480" w:lineRule="auto"/>
        <w:ind w:left="284"/>
        <w:jc w:val="both"/>
        <w:rPr>
          <w:rFonts w:ascii="Times New Roman" w:hAnsi="Times New Roman" w:cs="Times New Roman"/>
          <w:sz w:val="24"/>
          <w:szCs w:val="24"/>
        </w:rPr>
      </w:pPr>
      <w:r w:rsidRPr="007618A5">
        <w:rPr>
          <w:rFonts w:ascii="Times New Roman" w:hAnsi="Times New Roman" w:cs="Times New Roman"/>
          <w:sz w:val="24"/>
          <w:szCs w:val="24"/>
          <w:lang w:val="en-GB"/>
        </w:rPr>
        <w:t xml:space="preserve">Supplementary Figure 1 (a) The RCCS equipment used in the study. This cell culture system is a modification of the original Rotating Wall Vessel developed by NASA to simulate microgravity conditions and it is commercially available through </w:t>
      </w:r>
      <w:proofErr w:type="spellStart"/>
      <w:r w:rsidRPr="007618A5">
        <w:rPr>
          <w:rFonts w:ascii="Times New Roman" w:hAnsi="Times New Roman" w:cs="Times New Roman"/>
          <w:sz w:val="24"/>
          <w:szCs w:val="24"/>
          <w:lang w:val="en-GB"/>
        </w:rPr>
        <w:t>Synthecon</w:t>
      </w:r>
      <w:proofErr w:type="spellEnd"/>
      <w:r w:rsidRPr="007618A5">
        <w:rPr>
          <w:rFonts w:ascii="Times New Roman" w:hAnsi="Times New Roman" w:cs="Times New Roman"/>
          <w:sz w:val="24"/>
          <w:szCs w:val="24"/>
          <w:lang w:val="en-GB"/>
        </w:rPr>
        <w:t xml:space="preserve"> </w:t>
      </w:r>
      <w:proofErr w:type="spellStart"/>
      <w:r w:rsidRPr="007618A5">
        <w:rPr>
          <w:rFonts w:ascii="Times New Roman" w:hAnsi="Times New Roman" w:cs="Times New Roman"/>
          <w:sz w:val="24"/>
          <w:szCs w:val="24"/>
          <w:lang w:val="en-GB"/>
        </w:rPr>
        <w:t>Cellon</w:t>
      </w:r>
      <w:proofErr w:type="spellEnd"/>
      <w:r w:rsidRPr="007618A5">
        <w:rPr>
          <w:rFonts w:ascii="Times New Roman" w:hAnsi="Times New Roman" w:cs="Times New Roman"/>
          <w:sz w:val="24"/>
          <w:szCs w:val="24"/>
          <w:lang w:val="en-GB"/>
        </w:rPr>
        <w:t xml:space="preserve"> </w:t>
      </w:r>
      <w:proofErr w:type="spellStart"/>
      <w:r w:rsidRPr="007618A5">
        <w:rPr>
          <w:rFonts w:ascii="Times New Roman" w:hAnsi="Times New Roman" w:cs="Times New Roman"/>
          <w:sz w:val="24"/>
          <w:szCs w:val="24"/>
          <w:lang w:val="en-GB"/>
        </w:rPr>
        <w:t>S.r.l</w:t>
      </w:r>
      <w:proofErr w:type="spellEnd"/>
      <w:r w:rsidRPr="007618A5">
        <w:rPr>
          <w:rFonts w:ascii="Times New Roman" w:hAnsi="Times New Roman" w:cs="Times New Roman"/>
          <w:sz w:val="24"/>
          <w:szCs w:val="24"/>
          <w:lang w:val="en-GB"/>
        </w:rPr>
        <w:t xml:space="preserve">. (Strassen Luxemburg). RCCS consist of a relatively large container (vessel) with gas exchange membrane. The culture chamber with diffusion gas exchange is completely filled </w:t>
      </w:r>
      <w:r w:rsidRPr="007618A5">
        <w:rPr>
          <w:rFonts w:ascii="Times New Roman" w:hAnsi="Times New Roman" w:cs="Times New Roman"/>
          <w:sz w:val="24"/>
          <w:szCs w:val="24"/>
          <w:lang w:val="en-GB"/>
        </w:rPr>
        <w:lastRenderedPageBreak/>
        <w:t>with culture medium.  The fluid mass rotation is accomplished by the vessel rotating horizontally around its axis, randomizing the gravitational forces acting on the cell surface. Indeed, as the vessel rotates, cells are subjected by a constantly changing angular gravity vector. (b) Expression of s</w:t>
      </w:r>
      <w:bookmarkStart w:id="0" w:name="_GoBack"/>
      <w:bookmarkEnd w:id="0"/>
      <w:r w:rsidRPr="007618A5">
        <w:rPr>
          <w:rFonts w:ascii="Times New Roman" w:hAnsi="Times New Roman" w:cs="Times New Roman"/>
          <w:sz w:val="24"/>
          <w:szCs w:val="24"/>
          <w:lang w:val="en-GB"/>
        </w:rPr>
        <w:t xml:space="preserve">tem cell markers assessed in RPCs cultured for 72 hours at 1xg (green) and in </w:t>
      </w:r>
      <w:proofErr w:type="spellStart"/>
      <w:r w:rsidRPr="007618A5">
        <w:rPr>
          <w:rFonts w:ascii="Times New Roman" w:hAnsi="Times New Roman" w:cs="Times New Roman"/>
          <w:sz w:val="24"/>
          <w:szCs w:val="24"/>
          <w:lang w:val="en-GB"/>
        </w:rPr>
        <w:t>modeled</w:t>
      </w:r>
      <w:proofErr w:type="spellEnd"/>
      <w:r w:rsidRPr="007618A5">
        <w:rPr>
          <w:rFonts w:ascii="Times New Roman" w:hAnsi="Times New Roman" w:cs="Times New Roman"/>
          <w:sz w:val="24"/>
          <w:szCs w:val="24"/>
          <w:lang w:val="en-GB"/>
        </w:rPr>
        <w:t xml:space="preserve"> </w:t>
      </w:r>
      <w:r w:rsidRPr="007618A5">
        <w:rPr>
          <w:rFonts w:ascii="Symbol" w:hAnsi="Symbol" w:cs="Times New Roman"/>
          <w:sz w:val="24"/>
          <w:szCs w:val="24"/>
          <w:lang w:val="en-GB"/>
        </w:rPr>
        <w:t></w:t>
      </w:r>
      <w:r w:rsidRPr="007618A5">
        <w:rPr>
          <w:rFonts w:ascii="Times New Roman" w:hAnsi="Times New Roman" w:cs="Times New Roman"/>
          <w:sz w:val="24"/>
          <w:szCs w:val="24"/>
          <w:lang w:val="en-GB"/>
        </w:rPr>
        <w:t xml:space="preserve">g (pink) conditions by RT-PCR. Data are expressed as the mean ± SEM of two experiments. (c) Representative image of Six2 staining in RPCs. BAR=25 </w:t>
      </w:r>
      <w:r w:rsidRPr="007618A5">
        <w:rPr>
          <w:rFonts w:ascii="Symbol" w:hAnsi="Symbol" w:cs="Times New Roman"/>
          <w:sz w:val="24"/>
          <w:szCs w:val="24"/>
          <w:lang w:val="en-GB"/>
        </w:rPr>
        <w:t></w:t>
      </w:r>
      <w:r w:rsidRPr="007618A5">
        <w:rPr>
          <w:rFonts w:ascii="Times New Roman" w:hAnsi="Times New Roman" w:cs="Times New Roman"/>
          <w:sz w:val="24"/>
          <w:szCs w:val="24"/>
          <w:lang w:val="en-GB"/>
        </w:rPr>
        <w:t xml:space="preserve">m. (d) Images of </w:t>
      </w:r>
      <w:proofErr w:type="spellStart"/>
      <w:r w:rsidRPr="007618A5">
        <w:rPr>
          <w:rFonts w:ascii="Times New Roman" w:hAnsi="Times New Roman" w:cs="Times New Roman"/>
          <w:sz w:val="24"/>
          <w:szCs w:val="24"/>
          <w:lang w:val="en-GB"/>
        </w:rPr>
        <w:t>nestin</w:t>
      </w:r>
      <w:proofErr w:type="spellEnd"/>
      <w:r w:rsidRPr="007618A5">
        <w:rPr>
          <w:rFonts w:ascii="Times New Roman" w:hAnsi="Times New Roman" w:cs="Times New Roman"/>
          <w:sz w:val="24"/>
          <w:szCs w:val="24"/>
          <w:lang w:val="en-GB"/>
        </w:rPr>
        <w:t xml:space="preserve"> staining in RPCs cultured on culture plates in presence or absence of retinoic acid. (e) Images of </w:t>
      </w:r>
      <w:proofErr w:type="spellStart"/>
      <w:r w:rsidRPr="007618A5">
        <w:rPr>
          <w:rFonts w:ascii="Times New Roman" w:hAnsi="Times New Roman" w:cs="Times New Roman"/>
          <w:sz w:val="24"/>
          <w:szCs w:val="24"/>
          <w:lang w:val="en-GB"/>
        </w:rPr>
        <w:t>nestin</w:t>
      </w:r>
      <w:proofErr w:type="spellEnd"/>
      <w:r w:rsidRPr="007618A5">
        <w:rPr>
          <w:rFonts w:ascii="Times New Roman" w:hAnsi="Times New Roman" w:cs="Times New Roman"/>
          <w:sz w:val="24"/>
          <w:szCs w:val="24"/>
          <w:lang w:val="en-GB"/>
        </w:rPr>
        <w:t xml:space="preserve"> staining in RPCs cultured in the different conditions. </w:t>
      </w:r>
      <w:r w:rsidRPr="007618A5">
        <w:rPr>
          <w:rFonts w:ascii="Times New Roman" w:hAnsi="Times New Roman" w:cs="Times New Roman"/>
          <w:sz w:val="24"/>
          <w:szCs w:val="24"/>
        </w:rPr>
        <w:t xml:space="preserve">BAR=25 </w:t>
      </w:r>
      <w:r w:rsidRPr="007618A5">
        <w:rPr>
          <w:rFonts w:ascii="Symbol" w:hAnsi="Symbol" w:cs="Times New Roman"/>
          <w:sz w:val="24"/>
          <w:szCs w:val="24"/>
          <w:lang w:val="en-GB"/>
        </w:rPr>
        <w:t></w:t>
      </w:r>
      <w:r w:rsidRPr="007618A5">
        <w:rPr>
          <w:rFonts w:ascii="Times New Roman" w:hAnsi="Times New Roman" w:cs="Times New Roman"/>
          <w:sz w:val="24"/>
          <w:szCs w:val="24"/>
        </w:rPr>
        <w:t>m.</w:t>
      </w:r>
    </w:p>
    <w:p w:rsidR="007618A5" w:rsidRPr="007618A5" w:rsidRDefault="007618A5">
      <w:pPr>
        <w:rPr>
          <w:rFonts w:ascii="Times New Roman" w:hAnsi="Times New Roman" w:cs="Times New Roman"/>
          <w:sz w:val="24"/>
          <w:szCs w:val="24"/>
        </w:rPr>
      </w:pPr>
    </w:p>
    <w:sectPr w:rsidR="007618A5" w:rsidRPr="00761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DB4"/>
    <w:rsid w:val="00004DD1"/>
    <w:rsid w:val="00012D88"/>
    <w:rsid w:val="00023332"/>
    <w:rsid w:val="000916B5"/>
    <w:rsid w:val="0009505E"/>
    <w:rsid w:val="000B5D4F"/>
    <w:rsid w:val="000E1439"/>
    <w:rsid w:val="001172FD"/>
    <w:rsid w:val="00124D66"/>
    <w:rsid w:val="00140428"/>
    <w:rsid w:val="001434C8"/>
    <w:rsid w:val="001447F6"/>
    <w:rsid w:val="00170914"/>
    <w:rsid w:val="001922BD"/>
    <w:rsid w:val="001A3F68"/>
    <w:rsid w:val="001B2B2B"/>
    <w:rsid w:val="001D7FE0"/>
    <w:rsid w:val="002178F6"/>
    <w:rsid w:val="0023477A"/>
    <w:rsid w:val="00243CB3"/>
    <w:rsid w:val="002510F5"/>
    <w:rsid w:val="002B39E1"/>
    <w:rsid w:val="002C1123"/>
    <w:rsid w:val="00303F74"/>
    <w:rsid w:val="00305431"/>
    <w:rsid w:val="00324B40"/>
    <w:rsid w:val="003272F9"/>
    <w:rsid w:val="0034128A"/>
    <w:rsid w:val="00384543"/>
    <w:rsid w:val="00391D05"/>
    <w:rsid w:val="003D1FC8"/>
    <w:rsid w:val="00403FB4"/>
    <w:rsid w:val="00430CB9"/>
    <w:rsid w:val="004362D2"/>
    <w:rsid w:val="00442241"/>
    <w:rsid w:val="0046027C"/>
    <w:rsid w:val="00481F40"/>
    <w:rsid w:val="00487FA2"/>
    <w:rsid w:val="004A48A2"/>
    <w:rsid w:val="004B020F"/>
    <w:rsid w:val="004B4FD4"/>
    <w:rsid w:val="004C5FE1"/>
    <w:rsid w:val="004E6419"/>
    <w:rsid w:val="004F5661"/>
    <w:rsid w:val="005403ED"/>
    <w:rsid w:val="00541DE4"/>
    <w:rsid w:val="00542B7F"/>
    <w:rsid w:val="00566318"/>
    <w:rsid w:val="005664EA"/>
    <w:rsid w:val="005957D1"/>
    <w:rsid w:val="005E33F6"/>
    <w:rsid w:val="006375CB"/>
    <w:rsid w:val="00641E94"/>
    <w:rsid w:val="006839D7"/>
    <w:rsid w:val="006953EE"/>
    <w:rsid w:val="006A32FD"/>
    <w:rsid w:val="006A4AE1"/>
    <w:rsid w:val="006B7549"/>
    <w:rsid w:val="0070754A"/>
    <w:rsid w:val="0074224F"/>
    <w:rsid w:val="0074773F"/>
    <w:rsid w:val="007561BC"/>
    <w:rsid w:val="00756FC0"/>
    <w:rsid w:val="007618A5"/>
    <w:rsid w:val="007622A5"/>
    <w:rsid w:val="007635A0"/>
    <w:rsid w:val="007B21D7"/>
    <w:rsid w:val="007F3F03"/>
    <w:rsid w:val="00806C72"/>
    <w:rsid w:val="00864713"/>
    <w:rsid w:val="00871101"/>
    <w:rsid w:val="00886184"/>
    <w:rsid w:val="008A72D1"/>
    <w:rsid w:val="008E070B"/>
    <w:rsid w:val="0091114F"/>
    <w:rsid w:val="00942C46"/>
    <w:rsid w:val="009539A7"/>
    <w:rsid w:val="0097756D"/>
    <w:rsid w:val="00984527"/>
    <w:rsid w:val="009948C7"/>
    <w:rsid w:val="00995759"/>
    <w:rsid w:val="009A27A1"/>
    <w:rsid w:val="009F44B1"/>
    <w:rsid w:val="00A019B9"/>
    <w:rsid w:val="00A0728F"/>
    <w:rsid w:val="00A22673"/>
    <w:rsid w:val="00A27249"/>
    <w:rsid w:val="00A30973"/>
    <w:rsid w:val="00A6518C"/>
    <w:rsid w:val="00A772E8"/>
    <w:rsid w:val="00A936F0"/>
    <w:rsid w:val="00AD65EF"/>
    <w:rsid w:val="00AE59C0"/>
    <w:rsid w:val="00AE6BFF"/>
    <w:rsid w:val="00B105E1"/>
    <w:rsid w:val="00B140FD"/>
    <w:rsid w:val="00B42ED0"/>
    <w:rsid w:val="00B51689"/>
    <w:rsid w:val="00B65349"/>
    <w:rsid w:val="00B66E6D"/>
    <w:rsid w:val="00B7601E"/>
    <w:rsid w:val="00BA226C"/>
    <w:rsid w:val="00BE5C01"/>
    <w:rsid w:val="00BF32E0"/>
    <w:rsid w:val="00C014EF"/>
    <w:rsid w:val="00C13806"/>
    <w:rsid w:val="00C14DDF"/>
    <w:rsid w:val="00C477BC"/>
    <w:rsid w:val="00C51EA4"/>
    <w:rsid w:val="00C64A8B"/>
    <w:rsid w:val="00C72FE7"/>
    <w:rsid w:val="00C809FC"/>
    <w:rsid w:val="00CD74E7"/>
    <w:rsid w:val="00CE3B8D"/>
    <w:rsid w:val="00CF5488"/>
    <w:rsid w:val="00D154C6"/>
    <w:rsid w:val="00D5003F"/>
    <w:rsid w:val="00D53DB4"/>
    <w:rsid w:val="00D96C91"/>
    <w:rsid w:val="00DB0866"/>
    <w:rsid w:val="00DC6625"/>
    <w:rsid w:val="00DE0055"/>
    <w:rsid w:val="00DE3225"/>
    <w:rsid w:val="00DF5275"/>
    <w:rsid w:val="00E2572E"/>
    <w:rsid w:val="00E266A2"/>
    <w:rsid w:val="00E55C38"/>
    <w:rsid w:val="00E646BA"/>
    <w:rsid w:val="00E75881"/>
    <w:rsid w:val="00EA3B5C"/>
    <w:rsid w:val="00EB06E4"/>
    <w:rsid w:val="00EB530F"/>
    <w:rsid w:val="00EC3D07"/>
    <w:rsid w:val="00ED014A"/>
    <w:rsid w:val="00F03CC9"/>
    <w:rsid w:val="00F11B87"/>
    <w:rsid w:val="00F40EBF"/>
    <w:rsid w:val="00F53637"/>
    <w:rsid w:val="00F653C9"/>
    <w:rsid w:val="00F73FDF"/>
    <w:rsid w:val="00F87148"/>
    <w:rsid w:val="00FB311A"/>
    <w:rsid w:val="00FB3B24"/>
    <w:rsid w:val="00FD49C7"/>
    <w:rsid w:val="00FD544B"/>
    <w:rsid w:val="00FE10BF"/>
    <w:rsid w:val="00FE15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B58CCF-1AE7-4430-A4B6-97C763C5E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4</Words>
  <Characters>996</Characters>
  <Application>Microsoft Office Word</Application>
  <DocSecurity>0</DocSecurity>
  <Lines>8</Lines>
  <Paragraphs>2</Paragraphs>
  <ScaleCrop>false</ScaleCrop>
  <Company>HP Inc.</Company>
  <LinksUpToDate>false</LinksUpToDate>
  <CharactersWithSpaces>1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 V.K.</dc:creator>
  <cp:keywords/>
  <dc:description/>
  <cp:lastModifiedBy>Kasthuri V.K.</cp:lastModifiedBy>
  <cp:revision>2</cp:revision>
  <dcterms:created xsi:type="dcterms:W3CDTF">2024-01-09T08:54:00Z</dcterms:created>
  <dcterms:modified xsi:type="dcterms:W3CDTF">2024-01-09T08:55:00Z</dcterms:modified>
</cp:coreProperties>
</file>